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04B75" w14:textId="77777777" w:rsidR="00C840FE" w:rsidRPr="00631F3C" w:rsidRDefault="00C840FE" w:rsidP="00C840FE">
      <w:pPr>
        <w:rPr>
          <w:rFonts w:cs="Times New Roman"/>
          <w:b/>
          <w:bCs/>
          <w:szCs w:val="24"/>
        </w:rPr>
      </w:pPr>
      <w:bookmarkStart w:id="0" w:name="_Hlk114237897"/>
      <w:r w:rsidRPr="00631F3C">
        <w:rPr>
          <w:rFonts w:cs="Times New Roman"/>
          <w:b/>
          <w:bCs/>
          <w:szCs w:val="24"/>
        </w:rPr>
        <w:t xml:space="preserve">Supplementary table 1. Quality assessment </w:t>
      </w:r>
      <w:r w:rsidRPr="00631F3C">
        <w:rPr>
          <w:rFonts w:cs="Times New Roman" w:hint="eastAsia"/>
          <w:b/>
          <w:bCs/>
          <w:szCs w:val="24"/>
          <w:lang w:eastAsia="zh-CN"/>
        </w:rPr>
        <w:t>o</w:t>
      </w:r>
      <w:r w:rsidRPr="00631F3C">
        <w:rPr>
          <w:rFonts w:cs="Times New Roman"/>
          <w:b/>
          <w:bCs/>
          <w:szCs w:val="24"/>
          <w:lang w:eastAsia="zh-CN"/>
        </w:rPr>
        <w:t>f studie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560"/>
        <w:gridCol w:w="1417"/>
        <w:gridCol w:w="1701"/>
        <w:gridCol w:w="1559"/>
        <w:gridCol w:w="1418"/>
        <w:gridCol w:w="1559"/>
        <w:gridCol w:w="1382"/>
      </w:tblGrid>
      <w:tr w:rsidR="001E70DA" w14:paraId="0B572E19" w14:textId="77777777" w:rsidTr="00FA1EBC">
        <w:trPr>
          <w:trHeight w:hRule="exact" w:val="567"/>
        </w:trPr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bookmarkEnd w:id="0"/>
          <w:p w14:paraId="3A1FE5D4" w14:textId="4E61901C" w:rsidR="001E70DA" w:rsidRPr="001E70DA" w:rsidRDefault="001E70DA" w:rsidP="001E70DA">
            <w:pPr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E70DA"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</w:rPr>
              <w:t>S</w:t>
            </w:r>
            <w:r w:rsidRPr="001E70DA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tudy</w:t>
            </w:r>
          </w:p>
        </w:tc>
        <w:tc>
          <w:tcPr>
            <w:tcW w:w="6095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2047CEEF" w14:textId="0F4F3534" w:rsidR="001E70DA" w:rsidRPr="001E70DA" w:rsidRDefault="001E70DA" w:rsidP="001E70DA">
            <w:pPr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elect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DA77AB" w14:textId="4074EDEB" w:rsidR="001E70DA" w:rsidRDefault="001E70DA" w:rsidP="001E70DA">
            <w:pPr>
              <w:jc w:val="center"/>
            </w:pP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Comparability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73571A0" w14:textId="5995A989" w:rsidR="001E70DA" w:rsidRPr="001E70DA" w:rsidRDefault="001E70DA" w:rsidP="001E70DA">
            <w:pPr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7854B654" w14:textId="6E0506F1" w:rsidR="001E70DA" w:rsidRPr="001E70DA" w:rsidRDefault="001E70DA" w:rsidP="0072596C">
            <w:pPr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E70DA"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</w:rPr>
              <w:t>S</w:t>
            </w:r>
            <w:r w:rsidRPr="001E70DA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core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</w:tcPr>
          <w:p w14:paraId="64E39EFD" w14:textId="77760F61" w:rsidR="001E70DA" w:rsidRPr="00631F3C" w:rsidRDefault="001E70DA" w:rsidP="0072596C">
            <w:pPr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631F3C"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</w:rPr>
              <w:t>R</w:t>
            </w:r>
            <w:r w:rsidRPr="00631F3C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ank</w:t>
            </w:r>
          </w:p>
        </w:tc>
      </w:tr>
      <w:tr w:rsidR="0072596C" w14:paraId="7883A03E" w14:textId="77777777" w:rsidTr="00FA1EBC">
        <w:trPr>
          <w:trHeight w:hRule="exact" w:val="567"/>
        </w:trPr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14:paraId="084A953D" w14:textId="77777777" w:rsidR="001E70DA" w:rsidRPr="001E70DA" w:rsidRDefault="001E70DA" w:rsidP="001E70DA">
            <w:pPr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304BF138" w14:textId="5EE878D4" w:rsidR="001E70DA" w:rsidRDefault="001E70DA" w:rsidP="001E70DA">
            <w:pPr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  <w:r w:rsidR="00631F3C"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6C71C3B0" w14:textId="72245DD0" w:rsidR="001E70DA" w:rsidRPr="001E70DA" w:rsidRDefault="001E70DA" w:rsidP="001E70DA">
            <w:pPr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E70DA"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  <w:r w:rsidR="00631F3C" w:rsidRPr="001E70DA"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636D28AD" w14:textId="3B27D53C" w:rsidR="001E70DA" w:rsidRPr="001E70DA" w:rsidRDefault="001E70DA" w:rsidP="001E70DA">
            <w:pPr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E70DA"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  <w:r w:rsidR="00631F3C" w:rsidRPr="001E70DA"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6DBE6ADB" w14:textId="2E7A3CAD" w:rsidR="001E70DA" w:rsidRPr="001E70DA" w:rsidRDefault="001E70DA" w:rsidP="001E70DA">
            <w:pPr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E70DA"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1656FC" w14:textId="17703EF3" w:rsidR="00AF652F" w:rsidRDefault="001E70DA" w:rsidP="00631F3C">
            <w:pPr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</w:rPr>
              <w:t>5</w:t>
            </w:r>
            <w:r w:rsidR="00631F3C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1D13CC1A" w14:textId="53B91D05" w:rsidR="001E70DA" w:rsidRDefault="001E70DA" w:rsidP="001E70DA">
            <w:pPr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</w:rPr>
              <w:t>6</w:t>
            </w:r>
            <w:r w:rsidR="00631F3C"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1B89D106" w14:textId="7C79651D" w:rsidR="001E70DA" w:rsidRPr="001E70DA" w:rsidRDefault="001E70DA" w:rsidP="001E70DA">
            <w:pPr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E70DA"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</w:rPr>
              <w:t>7</w:t>
            </w:r>
            <w:r w:rsidR="00631F3C" w:rsidRPr="001E70DA"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112482EA" w14:textId="77777777" w:rsidR="001E70DA" w:rsidRPr="001E70DA" w:rsidRDefault="001E70DA" w:rsidP="001E70DA">
            <w:pPr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</w:tcPr>
          <w:p w14:paraId="40BEF32B" w14:textId="77777777" w:rsidR="001E70DA" w:rsidRPr="00631F3C" w:rsidRDefault="001E70DA" w:rsidP="001E70DA">
            <w:pPr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3B10" w14:paraId="50692217" w14:textId="77777777" w:rsidTr="00FA1EBC">
        <w:trPr>
          <w:trHeight w:hRule="exact" w:val="567"/>
        </w:trPr>
        <w:tc>
          <w:tcPr>
            <w:tcW w:w="1980" w:type="dxa"/>
            <w:tcBorders>
              <w:top w:val="single" w:sz="12" w:space="0" w:color="auto"/>
            </w:tcBorders>
          </w:tcPr>
          <w:p w14:paraId="2A9034EC" w14:textId="2B5537F5" w:rsidR="001C3B10" w:rsidRPr="001E70DA" w:rsidRDefault="001C3B10" w:rsidP="001C3B10">
            <w:pPr>
              <w:spacing w:before="0" w:after="0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1E70DA">
              <w:rPr>
                <w:rFonts w:eastAsia="等线" w:cs="Times New Roman"/>
                <w:b/>
                <w:sz w:val="20"/>
                <w:szCs w:val="20"/>
              </w:rPr>
              <w:t>Jing Wang</w:t>
            </w:r>
            <w:r w:rsidRPr="001C3B10">
              <w:rPr>
                <w:rFonts w:eastAsia="等线" w:cs="Times New Roman"/>
                <w:b/>
                <w:sz w:val="20"/>
                <w:szCs w:val="20"/>
              </w:rPr>
              <w:t>(14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794B1247" w14:textId="49C232A9" w:rsidR="001C3B10" w:rsidRPr="004715A6" w:rsidRDefault="001C3B10" w:rsidP="001C3B10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5009381C" w14:textId="35E29A8A" w:rsidR="001C3B10" w:rsidRPr="004715A6" w:rsidRDefault="001C3B10" w:rsidP="001C3B1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0CBA7001" w14:textId="6DFE0070" w:rsidR="001C3B10" w:rsidRPr="004715A6" w:rsidRDefault="001C3B10" w:rsidP="001C3B1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67678411" w14:textId="3A6CBA4E" w:rsidR="001C3B10" w:rsidRPr="004715A6" w:rsidRDefault="001C3B10" w:rsidP="001C3B10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094278BD" w14:textId="57303EB2" w:rsidR="001C3B10" w:rsidRPr="004715A6" w:rsidRDefault="001C3B10" w:rsidP="001C3B10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561EA81A" w14:textId="22D2F810" w:rsidR="001C3B10" w:rsidRPr="004715A6" w:rsidRDefault="001C3B10" w:rsidP="001C3B1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7123C52F" w14:textId="42D1DAA6" w:rsidR="001C3B10" w:rsidRPr="004715A6" w:rsidRDefault="001C3B10" w:rsidP="001C3B1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045090D1" w14:textId="7FA2F91D" w:rsidR="001C3B10" w:rsidRPr="00631F3C" w:rsidRDefault="001C3B10" w:rsidP="001C3B10">
            <w:pPr>
              <w:jc w:val="center"/>
              <w:rPr>
                <w:sz w:val="20"/>
                <w:szCs w:val="20"/>
                <w:lang w:eastAsia="zh-CN"/>
              </w:rPr>
            </w:pPr>
            <w:r w:rsidRPr="00631F3C">
              <w:rPr>
                <w:rFonts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382" w:type="dxa"/>
            <w:tcBorders>
              <w:top w:val="single" w:sz="12" w:space="0" w:color="auto"/>
            </w:tcBorders>
          </w:tcPr>
          <w:p w14:paraId="21D05567" w14:textId="162CFC81" w:rsidR="001C3B10" w:rsidRPr="00631F3C" w:rsidRDefault="001C3B10" w:rsidP="001C3B10">
            <w:pPr>
              <w:jc w:val="center"/>
              <w:rPr>
                <w:sz w:val="20"/>
                <w:szCs w:val="20"/>
              </w:rPr>
            </w:pPr>
            <w:r w:rsidRPr="00631F3C">
              <w:rPr>
                <w:sz w:val="20"/>
                <w:szCs w:val="20"/>
                <w:lang w:eastAsia="zh-CN"/>
              </w:rPr>
              <w:t>F</w:t>
            </w:r>
            <w:r w:rsidRPr="00631F3C">
              <w:rPr>
                <w:rFonts w:hint="eastAsia"/>
                <w:sz w:val="20"/>
                <w:szCs w:val="20"/>
                <w:lang w:eastAsia="zh-CN"/>
              </w:rPr>
              <w:t>air</w:t>
            </w:r>
          </w:p>
        </w:tc>
      </w:tr>
      <w:tr w:rsidR="00B967F9" w14:paraId="2CACC6AE" w14:textId="77777777" w:rsidTr="0072596C">
        <w:trPr>
          <w:trHeight w:hRule="exact" w:val="567"/>
        </w:trPr>
        <w:tc>
          <w:tcPr>
            <w:tcW w:w="1980" w:type="dxa"/>
          </w:tcPr>
          <w:p w14:paraId="59076069" w14:textId="7F50694C" w:rsidR="00B967F9" w:rsidRPr="00631F3C" w:rsidRDefault="00B967F9" w:rsidP="00B967F9">
            <w:pPr>
              <w:spacing w:before="0" w:after="0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1E70DA">
              <w:rPr>
                <w:rFonts w:eastAsia="等线" w:cs="Times New Roman"/>
                <w:b/>
                <w:sz w:val="20"/>
                <w:szCs w:val="20"/>
              </w:rPr>
              <w:t>Xiulan Bai</w:t>
            </w:r>
            <w:r>
              <w:rPr>
                <w:rFonts w:eastAsia="等线" w:cs="Times New Roman"/>
                <w:b/>
                <w:sz w:val="20"/>
                <w:szCs w:val="20"/>
              </w:rPr>
              <w:t>(15)</w:t>
            </w:r>
          </w:p>
        </w:tc>
        <w:tc>
          <w:tcPr>
            <w:tcW w:w="1559" w:type="dxa"/>
          </w:tcPr>
          <w:p w14:paraId="0B0A8007" w14:textId="2AC14EA5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2CDE44E4" w14:textId="54F2DCBE" w:rsidR="00B967F9" w:rsidRDefault="00B967F9" w:rsidP="00B967F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60" w:type="dxa"/>
          </w:tcPr>
          <w:p w14:paraId="6605A914" w14:textId="040B45D6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17" w:type="dxa"/>
          </w:tcPr>
          <w:p w14:paraId="023464B2" w14:textId="3F82C9EE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</w:tcPr>
          <w:p w14:paraId="2F07C0E1" w14:textId="1789893A" w:rsidR="00B967F9" w:rsidRDefault="00B967F9" w:rsidP="00B967F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559" w:type="dxa"/>
          </w:tcPr>
          <w:p w14:paraId="577F44C4" w14:textId="126240C7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18" w:type="dxa"/>
          </w:tcPr>
          <w:p w14:paraId="487DF98E" w14:textId="5E5BC970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23DB9B13" w14:textId="024BC1E8" w:rsidR="00B967F9" w:rsidRPr="00631F3C" w:rsidRDefault="00B967F9" w:rsidP="00B967F9">
            <w:pPr>
              <w:jc w:val="center"/>
              <w:rPr>
                <w:sz w:val="20"/>
                <w:szCs w:val="20"/>
                <w:lang w:eastAsia="zh-CN"/>
              </w:rPr>
            </w:pPr>
            <w:r w:rsidRPr="00631F3C">
              <w:rPr>
                <w:rFonts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382" w:type="dxa"/>
          </w:tcPr>
          <w:p w14:paraId="3AD8DD40" w14:textId="2F5A8A32" w:rsidR="00B967F9" w:rsidRPr="00631F3C" w:rsidRDefault="00B967F9" w:rsidP="00B967F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31F3C">
              <w:rPr>
                <w:rFonts w:eastAsia="等线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B967F9" w:rsidRPr="00631F3C" w14:paraId="4C335B16" w14:textId="77777777" w:rsidTr="00394082">
        <w:trPr>
          <w:trHeight w:hRule="exact" w:val="567"/>
        </w:trPr>
        <w:tc>
          <w:tcPr>
            <w:tcW w:w="1980" w:type="dxa"/>
          </w:tcPr>
          <w:p w14:paraId="799D8936" w14:textId="4AE48AC2" w:rsidR="00B967F9" w:rsidRPr="00631F3C" w:rsidRDefault="00B967F9" w:rsidP="00394082">
            <w:pPr>
              <w:spacing w:before="0" w:after="0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631F3C">
              <w:rPr>
                <w:rFonts w:eastAsia="等线" w:cs="Times New Roman"/>
                <w:b/>
                <w:sz w:val="20"/>
                <w:szCs w:val="20"/>
              </w:rPr>
              <w:t>Sinmin He</w:t>
            </w:r>
            <w:r w:rsidRPr="001C3B10">
              <w:rPr>
                <w:rFonts w:eastAsia="等线" w:cs="Times New Roman"/>
                <w:b/>
                <w:sz w:val="20"/>
                <w:szCs w:val="20"/>
              </w:rPr>
              <w:t>(1</w:t>
            </w:r>
            <w:r>
              <w:rPr>
                <w:rFonts w:eastAsia="等线" w:cs="Times New Roman"/>
                <w:b/>
                <w:sz w:val="20"/>
                <w:szCs w:val="20"/>
              </w:rPr>
              <w:t>6</w:t>
            </w:r>
            <w:r w:rsidRPr="001C3B10">
              <w:rPr>
                <w:rFonts w:eastAsia="等线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BA5CD16" w14:textId="77777777" w:rsidR="00B967F9" w:rsidRPr="004715A6" w:rsidRDefault="00B967F9" w:rsidP="00394082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12B99133" w14:textId="77777777" w:rsidR="00B967F9" w:rsidRPr="004715A6" w:rsidRDefault="00B967F9" w:rsidP="003940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60" w:type="dxa"/>
          </w:tcPr>
          <w:p w14:paraId="7403FA96" w14:textId="77777777" w:rsidR="00B967F9" w:rsidRPr="004715A6" w:rsidRDefault="00B967F9" w:rsidP="0039408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17" w:type="dxa"/>
          </w:tcPr>
          <w:p w14:paraId="57B13B03" w14:textId="77777777" w:rsidR="00B967F9" w:rsidRPr="004715A6" w:rsidRDefault="00B967F9" w:rsidP="0039408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</w:tcPr>
          <w:p w14:paraId="4531B8EF" w14:textId="77777777" w:rsidR="00B967F9" w:rsidRPr="004715A6" w:rsidRDefault="00B967F9" w:rsidP="003940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559" w:type="dxa"/>
          </w:tcPr>
          <w:p w14:paraId="1F90704F" w14:textId="77777777" w:rsidR="00B967F9" w:rsidRPr="004715A6" w:rsidRDefault="00B967F9" w:rsidP="0039408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18" w:type="dxa"/>
          </w:tcPr>
          <w:p w14:paraId="0331451E" w14:textId="77777777" w:rsidR="00B967F9" w:rsidRPr="004715A6" w:rsidRDefault="00B967F9" w:rsidP="0039408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14354F24" w14:textId="77777777" w:rsidR="00B967F9" w:rsidRPr="00631F3C" w:rsidRDefault="00B967F9" w:rsidP="00394082">
            <w:pPr>
              <w:jc w:val="center"/>
              <w:rPr>
                <w:sz w:val="20"/>
                <w:szCs w:val="20"/>
                <w:lang w:eastAsia="zh-CN"/>
              </w:rPr>
            </w:pPr>
            <w:r w:rsidRPr="00631F3C">
              <w:rPr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382" w:type="dxa"/>
          </w:tcPr>
          <w:p w14:paraId="5C29D73E" w14:textId="77777777" w:rsidR="00B967F9" w:rsidRPr="00631F3C" w:rsidRDefault="00B967F9" w:rsidP="00394082">
            <w:pPr>
              <w:jc w:val="center"/>
              <w:rPr>
                <w:sz w:val="20"/>
                <w:szCs w:val="20"/>
              </w:rPr>
            </w:pPr>
            <w:r w:rsidRPr="00631F3C">
              <w:rPr>
                <w:rFonts w:eastAsia="等线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B967F9" w14:paraId="44F3983E" w14:textId="77777777" w:rsidTr="0072596C">
        <w:trPr>
          <w:trHeight w:hRule="exact" w:val="567"/>
        </w:trPr>
        <w:tc>
          <w:tcPr>
            <w:tcW w:w="1980" w:type="dxa"/>
          </w:tcPr>
          <w:p w14:paraId="7595EC78" w14:textId="3CAC21F3" w:rsidR="00B967F9" w:rsidRPr="00631F3C" w:rsidRDefault="00B967F9" w:rsidP="00B967F9">
            <w:pPr>
              <w:spacing w:before="0" w:after="0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631F3C">
              <w:rPr>
                <w:rFonts w:eastAsia="等线" w:cs="Times New Roman"/>
                <w:b/>
                <w:sz w:val="20"/>
                <w:szCs w:val="20"/>
              </w:rPr>
              <w:t>Wei Huang</w:t>
            </w:r>
            <w:r w:rsidRPr="001C3B10">
              <w:rPr>
                <w:rFonts w:eastAsia="等线" w:cs="Times New Roman"/>
                <w:b/>
                <w:sz w:val="20"/>
                <w:szCs w:val="20"/>
              </w:rPr>
              <w:t>(1</w:t>
            </w:r>
            <w:r>
              <w:rPr>
                <w:rFonts w:eastAsia="等线" w:cs="Times New Roman"/>
                <w:b/>
                <w:sz w:val="20"/>
                <w:szCs w:val="20"/>
              </w:rPr>
              <w:t>7</w:t>
            </w:r>
            <w:r w:rsidRPr="001C3B10">
              <w:rPr>
                <w:rFonts w:eastAsia="等线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39DAC09" w14:textId="337FEBC6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22DD933D" w14:textId="71CA8E55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60" w:type="dxa"/>
          </w:tcPr>
          <w:p w14:paraId="296646F4" w14:textId="3ECED63D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17" w:type="dxa"/>
          </w:tcPr>
          <w:p w14:paraId="53BCD688" w14:textId="30A22423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</w:tcPr>
          <w:p w14:paraId="0E7EFBB9" w14:textId="29416A2D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388B934B" w14:textId="4E03D5AF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18" w:type="dxa"/>
          </w:tcPr>
          <w:p w14:paraId="5D9E68BB" w14:textId="1A3BEE95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2124A886" w14:textId="4A268865" w:rsidR="00B967F9" w:rsidRPr="00631F3C" w:rsidRDefault="00B967F9" w:rsidP="00B967F9">
            <w:pPr>
              <w:jc w:val="center"/>
              <w:rPr>
                <w:sz w:val="20"/>
                <w:szCs w:val="20"/>
                <w:lang w:eastAsia="zh-CN"/>
              </w:rPr>
            </w:pPr>
            <w:r w:rsidRPr="00631F3C">
              <w:rPr>
                <w:rFonts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382" w:type="dxa"/>
          </w:tcPr>
          <w:p w14:paraId="1661E750" w14:textId="39C21DAE" w:rsidR="00B967F9" w:rsidRPr="00631F3C" w:rsidRDefault="00B967F9" w:rsidP="00B967F9">
            <w:pPr>
              <w:jc w:val="center"/>
              <w:rPr>
                <w:sz w:val="20"/>
                <w:szCs w:val="20"/>
              </w:rPr>
            </w:pPr>
            <w:r w:rsidRPr="00631F3C">
              <w:rPr>
                <w:rFonts w:eastAsia="等线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B967F9" w14:paraId="14C7188F" w14:textId="77777777" w:rsidTr="0072596C">
        <w:trPr>
          <w:trHeight w:hRule="exact" w:val="567"/>
        </w:trPr>
        <w:tc>
          <w:tcPr>
            <w:tcW w:w="1980" w:type="dxa"/>
          </w:tcPr>
          <w:p w14:paraId="5024547F" w14:textId="329F2937" w:rsidR="00B967F9" w:rsidRPr="00631F3C" w:rsidRDefault="00B967F9" w:rsidP="00B967F9">
            <w:pPr>
              <w:spacing w:before="0" w:after="0"/>
              <w:jc w:val="center"/>
              <w:rPr>
                <w:rFonts w:eastAsia="等线" w:cs="Times New Roman"/>
                <w:b/>
                <w:color w:val="FF0000"/>
                <w:sz w:val="20"/>
                <w:szCs w:val="20"/>
              </w:rPr>
            </w:pPr>
            <w:r w:rsidRPr="00631F3C">
              <w:rPr>
                <w:rFonts w:eastAsia="等线" w:cs="Times New Roman"/>
                <w:b/>
                <w:color w:val="000000" w:themeColor="text1"/>
                <w:sz w:val="20"/>
                <w:szCs w:val="20"/>
              </w:rPr>
              <w:t>Hong L</w:t>
            </w:r>
            <w:r>
              <w:rPr>
                <w:rFonts w:eastAsia="等线" w:cs="Times New Roman"/>
                <w:b/>
                <w:color w:val="000000" w:themeColor="text1"/>
                <w:sz w:val="20"/>
                <w:szCs w:val="20"/>
              </w:rPr>
              <w:t>i(21)</w:t>
            </w:r>
          </w:p>
        </w:tc>
        <w:tc>
          <w:tcPr>
            <w:tcW w:w="1559" w:type="dxa"/>
          </w:tcPr>
          <w:p w14:paraId="1CCA5B0A" w14:textId="4D84E824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1A134C60" w14:textId="40846E3F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60" w:type="dxa"/>
          </w:tcPr>
          <w:p w14:paraId="7165CC20" w14:textId="1FFDA5BF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17" w:type="dxa"/>
          </w:tcPr>
          <w:p w14:paraId="6954CBE0" w14:textId="575126B5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</w:tcPr>
          <w:p w14:paraId="751E5213" w14:textId="366B6C11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559" w:type="dxa"/>
          </w:tcPr>
          <w:p w14:paraId="273F8CDA" w14:textId="04297817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18" w:type="dxa"/>
          </w:tcPr>
          <w:p w14:paraId="4C0B5B0A" w14:textId="083C9D14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6AB07249" w14:textId="55A0E7D7" w:rsidR="00B967F9" w:rsidRPr="00631F3C" w:rsidRDefault="00B967F9" w:rsidP="00B967F9">
            <w:pPr>
              <w:jc w:val="center"/>
              <w:rPr>
                <w:sz w:val="20"/>
                <w:szCs w:val="20"/>
                <w:lang w:eastAsia="zh-CN"/>
              </w:rPr>
            </w:pPr>
            <w:r w:rsidRPr="00631F3C">
              <w:rPr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382" w:type="dxa"/>
          </w:tcPr>
          <w:p w14:paraId="0E1D4AB1" w14:textId="66F9662A" w:rsidR="00B967F9" w:rsidRPr="00631F3C" w:rsidRDefault="00B967F9" w:rsidP="00B967F9">
            <w:pPr>
              <w:jc w:val="center"/>
              <w:rPr>
                <w:sz w:val="20"/>
                <w:szCs w:val="20"/>
              </w:rPr>
            </w:pPr>
            <w:r w:rsidRPr="00631F3C">
              <w:rPr>
                <w:rFonts w:eastAsia="等线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B967F9" w14:paraId="56BBC378" w14:textId="77777777" w:rsidTr="0072596C">
        <w:trPr>
          <w:trHeight w:hRule="exact" w:val="567"/>
        </w:trPr>
        <w:tc>
          <w:tcPr>
            <w:tcW w:w="1980" w:type="dxa"/>
          </w:tcPr>
          <w:p w14:paraId="3505D887" w14:textId="1EFCF6D4" w:rsidR="00B967F9" w:rsidRPr="00631F3C" w:rsidRDefault="00B967F9" w:rsidP="00B967F9">
            <w:pPr>
              <w:spacing w:before="0" w:after="0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631F3C">
              <w:rPr>
                <w:rFonts w:eastAsia="等线" w:cs="Times New Roman"/>
                <w:b/>
                <w:sz w:val="20"/>
                <w:szCs w:val="20"/>
              </w:rPr>
              <w:t>Sheung-Tak Cheng</w:t>
            </w:r>
            <w:r>
              <w:rPr>
                <w:rFonts w:eastAsia="等线" w:cs="Times New Roman"/>
                <w:b/>
                <w:sz w:val="20"/>
                <w:szCs w:val="20"/>
              </w:rPr>
              <w:t>(22)</w:t>
            </w:r>
          </w:p>
        </w:tc>
        <w:tc>
          <w:tcPr>
            <w:tcW w:w="1559" w:type="dxa"/>
          </w:tcPr>
          <w:p w14:paraId="3C507DD2" w14:textId="0B48B4BA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76F7C5C4" w14:textId="3EA100EE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60" w:type="dxa"/>
          </w:tcPr>
          <w:p w14:paraId="1A6AE04C" w14:textId="60CC6414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17" w:type="dxa"/>
          </w:tcPr>
          <w:p w14:paraId="112B9343" w14:textId="5F46DF58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</w:tcPr>
          <w:p w14:paraId="4FBD2809" w14:textId="38B38FE7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26B5D20A" w14:textId="45F0B1D8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18" w:type="dxa"/>
          </w:tcPr>
          <w:p w14:paraId="28478B46" w14:textId="1862BEAB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5BB6B466" w14:textId="0328A97E" w:rsidR="00B967F9" w:rsidRPr="00631F3C" w:rsidRDefault="00B967F9" w:rsidP="00B967F9">
            <w:pPr>
              <w:jc w:val="center"/>
              <w:rPr>
                <w:sz w:val="20"/>
                <w:szCs w:val="20"/>
                <w:lang w:eastAsia="zh-CN"/>
              </w:rPr>
            </w:pPr>
            <w:r w:rsidRPr="00631F3C">
              <w:rPr>
                <w:rFonts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382" w:type="dxa"/>
          </w:tcPr>
          <w:p w14:paraId="0B33A132" w14:textId="79564D9F" w:rsidR="00B967F9" w:rsidRPr="00631F3C" w:rsidRDefault="00B967F9" w:rsidP="00B967F9">
            <w:pPr>
              <w:jc w:val="center"/>
              <w:rPr>
                <w:sz w:val="20"/>
                <w:szCs w:val="20"/>
              </w:rPr>
            </w:pPr>
            <w:r w:rsidRPr="00631F3C">
              <w:rPr>
                <w:sz w:val="20"/>
                <w:szCs w:val="20"/>
                <w:lang w:eastAsia="zh-CN"/>
              </w:rPr>
              <w:t>F</w:t>
            </w:r>
            <w:r w:rsidRPr="00631F3C">
              <w:rPr>
                <w:rFonts w:hint="eastAsia"/>
                <w:sz w:val="20"/>
                <w:szCs w:val="20"/>
                <w:lang w:eastAsia="zh-CN"/>
              </w:rPr>
              <w:t>air</w:t>
            </w:r>
          </w:p>
        </w:tc>
      </w:tr>
      <w:tr w:rsidR="00B967F9" w14:paraId="761A2959" w14:textId="77777777" w:rsidTr="0072596C">
        <w:trPr>
          <w:trHeight w:hRule="exact" w:val="567"/>
        </w:trPr>
        <w:tc>
          <w:tcPr>
            <w:tcW w:w="1980" w:type="dxa"/>
          </w:tcPr>
          <w:p w14:paraId="7C46B74B" w14:textId="6995E04E" w:rsidR="00B967F9" w:rsidRPr="001E70DA" w:rsidRDefault="00B967F9" w:rsidP="00B967F9">
            <w:pPr>
              <w:spacing w:before="0" w:after="0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1E70DA">
              <w:rPr>
                <w:rFonts w:eastAsia="等线" w:cs="Times New Roman"/>
                <w:b/>
                <w:sz w:val="20"/>
                <w:szCs w:val="20"/>
              </w:rPr>
              <w:t>Hongmei Yu</w:t>
            </w:r>
            <w:r>
              <w:rPr>
                <w:rFonts w:eastAsia="等线" w:cs="Times New Roman"/>
                <w:b/>
                <w:sz w:val="20"/>
                <w:szCs w:val="20"/>
              </w:rPr>
              <w:t>(23)</w:t>
            </w:r>
          </w:p>
        </w:tc>
        <w:tc>
          <w:tcPr>
            <w:tcW w:w="1559" w:type="dxa"/>
          </w:tcPr>
          <w:p w14:paraId="3FF2BD3F" w14:textId="6B6EFF1D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5E52DD3F" w14:textId="0B5DF16C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60" w:type="dxa"/>
          </w:tcPr>
          <w:p w14:paraId="2BFE9F0B" w14:textId="1C284F59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17" w:type="dxa"/>
          </w:tcPr>
          <w:p w14:paraId="622824B6" w14:textId="33E8F1CA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701" w:type="dxa"/>
          </w:tcPr>
          <w:p w14:paraId="39155167" w14:textId="0D7CDB0A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01E0BCDB" w14:textId="3DE37ABE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18" w:type="dxa"/>
          </w:tcPr>
          <w:p w14:paraId="25B9C845" w14:textId="1F3954A7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6344C713" w14:textId="3ABBA470" w:rsidR="00B967F9" w:rsidRPr="00631F3C" w:rsidRDefault="00B967F9" w:rsidP="00B967F9">
            <w:pPr>
              <w:jc w:val="center"/>
              <w:rPr>
                <w:sz w:val="20"/>
                <w:szCs w:val="20"/>
                <w:lang w:eastAsia="zh-CN"/>
              </w:rPr>
            </w:pPr>
            <w:r w:rsidRPr="00631F3C">
              <w:rPr>
                <w:rFonts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382" w:type="dxa"/>
          </w:tcPr>
          <w:p w14:paraId="609603BC" w14:textId="5AF92EA6" w:rsidR="00B967F9" w:rsidRPr="00631F3C" w:rsidRDefault="00B967F9" w:rsidP="00B967F9">
            <w:pPr>
              <w:jc w:val="center"/>
              <w:rPr>
                <w:sz w:val="20"/>
                <w:szCs w:val="20"/>
              </w:rPr>
            </w:pPr>
            <w:r w:rsidRPr="00631F3C">
              <w:rPr>
                <w:sz w:val="20"/>
                <w:szCs w:val="20"/>
                <w:lang w:eastAsia="zh-CN"/>
              </w:rPr>
              <w:t>F</w:t>
            </w:r>
            <w:r w:rsidRPr="00631F3C">
              <w:rPr>
                <w:rFonts w:hint="eastAsia"/>
                <w:sz w:val="20"/>
                <w:szCs w:val="20"/>
                <w:lang w:eastAsia="zh-CN"/>
              </w:rPr>
              <w:t>air</w:t>
            </w:r>
          </w:p>
        </w:tc>
      </w:tr>
      <w:tr w:rsidR="00B967F9" w14:paraId="58DDC599" w14:textId="77777777" w:rsidTr="0072596C">
        <w:trPr>
          <w:trHeight w:hRule="exact" w:val="567"/>
        </w:trPr>
        <w:tc>
          <w:tcPr>
            <w:tcW w:w="1980" w:type="dxa"/>
          </w:tcPr>
          <w:p w14:paraId="64B1244E" w14:textId="7A904C65" w:rsidR="00B967F9" w:rsidRPr="001E70DA" w:rsidRDefault="00B967F9" w:rsidP="00B967F9">
            <w:pPr>
              <w:spacing w:before="0" w:after="0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1E70DA">
              <w:rPr>
                <w:rFonts w:eastAsia="等线" w:cs="Times New Roman"/>
                <w:b/>
                <w:sz w:val="20"/>
                <w:szCs w:val="20"/>
              </w:rPr>
              <w:t>Shuai Liu</w:t>
            </w:r>
            <w:r>
              <w:rPr>
                <w:rFonts w:eastAsia="等线" w:cs="Times New Roman"/>
                <w:b/>
                <w:sz w:val="20"/>
                <w:szCs w:val="20"/>
              </w:rPr>
              <w:t>(24)</w:t>
            </w:r>
          </w:p>
        </w:tc>
        <w:tc>
          <w:tcPr>
            <w:tcW w:w="1559" w:type="dxa"/>
          </w:tcPr>
          <w:p w14:paraId="7ACAB09B" w14:textId="0CFEA223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4CE61634" w14:textId="2D42607D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60" w:type="dxa"/>
          </w:tcPr>
          <w:p w14:paraId="31EEB84F" w14:textId="5178DB61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17" w:type="dxa"/>
          </w:tcPr>
          <w:p w14:paraId="2E218C5C" w14:textId="555B9A8F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</w:tcPr>
          <w:p w14:paraId="58128135" w14:textId="092A5316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559" w:type="dxa"/>
          </w:tcPr>
          <w:p w14:paraId="58F3BBA6" w14:textId="5AE8AB9B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18" w:type="dxa"/>
          </w:tcPr>
          <w:p w14:paraId="1972B0A4" w14:textId="75715CC9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5FEF352E" w14:textId="26A24B91" w:rsidR="00B967F9" w:rsidRPr="00631F3C" w:rsidRDefault="00B967F9" w:rsidP="00B967F9">
            <w:pPr>
              <w:jc w:val="center"/>
              <w:rPr>
                <w:sz w:val="20"/>
                <w:szCs w:val="20"/>
                <w:lang w:eastAsia="zh-CN"/>
              </w:rPr>
            </w:pPr>
            <w:r w:rsidRPr="00631F3C">
              <w:rPr>
                <w:rFonts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382" w:type="dxa"/>
          </w:tcPr>
          <w:p w14:paraId="76D808FD" w14:textId="6ACB46DE" w:rsidR="00B967F9" w:rsidRPr="00631F3C" w:rsidRDefault="00B967F9" w:rsidP="00B967F9">
            <w:pPr>
              <w:jc w:val="center"/>
              <w:rPr>
                <w:sz w:val="20"/>
                <w:szCs w:val="20"/>
              </w:rPr>
            </w:pPr>
            <w:r w:rsidRPr="00631F3C">
              <w:rPr>
                <w:rFonts w:eastAsia="等线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B967F9" w14:paraId="4405E26D" w14:textId="77777777" w:rsidTr="0072596C">
        <w:trPr>
          <w:trHeight w:hRule="exact" w:val="567"/>
        </w:trPr>
        <w:tc>
          <w:tcPr>
            <w:tcW w:w="1980" w:type="dxa"/>
          </w:tcPr>
          <w:p w14:paraId="6EE4DD40" w14:textId="0CCFAECA" w:rsidR="00B967F9" w:rsidRPr="001E70DA" w:rsidRDefault="00B967F9" w:rsidP="00B967F9">
            <w:pPr>
              <w:spacing w:before="0" w:after="0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1E70DA">
              <w:rPr>
                <w:rFonts w:eastAsia="等线" w:cs="Times New Roman"/>
                <w:b/>
                <w:sz w:val="20"/>
                <w:szCs w:val="20"/>
              </w:rPr>
              <w:t>Chia-Fen Tsai</w:t>
            </w:r>
            <w:r>
              <w:rPr>
                <w:rFonts w:eastAsia="等线" w:cs="Times New Roman"/>
                <w:b/>
                <w:sz w:val="20"/>
                <w:szCs w:val="20"/>
              </w:rPr>
              <w:t>(25)</w:t>
            </w:r>
          </w:p>
        </w:tc>
        <w:tc>
          <w:tcPr>
            <w:tcW w:w="1559" w:type="dxa"/>
          </w:tcPr>
          <w:p w14:paraId="5D08C58D" w14:textId="765EC53D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348FA23E" w14:textId="30AE6C14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60" w:type="dxa"/>
          </w:tcPr>
          <w:p w14:paraId="054FED35" w14:textId="2484EE1C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17" w:type="dxa"/>
          </w:tcPr>
          <w:p w14:paraId="664BC512" w14:textId="364531D9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</w:tcPr>
          <w:p w14:paraId="03D433EF" w14:textId="5D30390C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7ED91CFB" w14:textId="2B0C3852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18" w:type="dxa"/>
          </w:tcPr>
          <w:p w14:paraId="6A39BC1F" w14:textId="19018E39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43F2E3AD" w14:textId="1E096D7C" w:rsidR="00B967F9" w:rsidRPr="00631F3C" w:rsidRDefault="00B967F9" w:rsidP="00B967F9">
            <w:pPr>
              <w:jc w:val="center"/>
              <w:rPr>
                <w:sz w:val="20"/>
                <w:szCs w:val="20"/>
                <w:lang w:eastAsia="zh-CN"/>
              </w:rPr>
            </w:pPr>
            <w:r w:rsidRPr="00631F3C">
              <w:rPr>
                <w:rFonts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382" w:type="dxa"/>
          </w:tcPr>
          <w:p w14:paraId="58154BB2" w14:textId="7F2609A4" w:rsidR="00B967F9" w:rsidRPr="00631F3C" w:rsidRDefault="00B967F9" w:rsidP="00B967F9">
            <w:pPr>
              <w:jc w:val="center"/>
              <w:rPr>
                <w:sz w:val="20"/>
                <w:szCs w:val="20"/>
              </w:rPr>
            </w:pPr>
            <w:r w:rsidRPr="00631F3C">
              <w:rPr>
                <w:sz w:val="20"/>
                <w:szCs w:val="20"/>
                <w:lang w:eastAsia="zh-CN"/>
              </w:rPr>
              <w:t>F</w:t>
            </w:r>
            <w:r w:rsidRPr="00631F3C">
              <w:rPr>
                <w:rFonts w:hint="eastAsia"/>
                <w:sz w:val="20"/>
                <w:szCs w:val="20"/>
                <w:lang w:eastAsia="zh-CN"/>
              </w:rPr>
              <w:t>air</w:t>
            </w:r>
          </w:p>
        </w:tc>
      </w:tr>
      <w:tr w:rsidR="00B967F9" w14:paraId="58F23C90" w14:textId="77777777" w:rsidTr="0072596C">
        <w:trPr>
          <w:trHeight w:hRule="exact" w:val="567"/>
        </w:trPr>
        <w:tc>
          <w:tcPr>
            <w:tcW w:w="1980" w:type="dxa"/>
          </w:tcPr>
          <w:p w14:paraId="58298A0E" w14:textId="167124AC" w:rsidR="00B967F9" w:rsidRPr="001E70DA" w:rsidRDefault="00B967F9" w:rsidP="00B967F9">
            <w:pPr>
              <w:spacing w:before="0" w:after="0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1E70DA">
              <w:rPr>
                <w:rFonts w:eastAsia="等线" w:cs="Times New Roman"/>
                <w:b/>
                <w:sz w:val="20"/>
                <w:szCs w:val="20"/>
              </w:rPr>
              <w:t>Xuejun Yin</w:t>
            </w:r>
            <w:r>
              <w:rPr>
                <w:rFonts w:eastAsia="等线" w:cs="Times New Roman"/>
                <w:b/>
                <w:sz w:val="20"/>
                <w:szCs w:val="20"/>
              </w:rPr>
              <w:t>(26)</w:t>
            </w:r>
          </w:p>
        </w:tc>
        <w:tc>
          <w:tcPr>
            <w:tcW w:w="1559" w:type="dxa"/>
          </w:tcPr>
          <w:p w14:paraId="4CA2276F" w14:textId="2CC1BEF4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03CF99D4" w14:textId="524CF585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60" w:type="dxa"/>
          </w:tcPr>
          <w:p w14:paraId="4E4D1EF3" w14:textId="1AAF61CB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17" w:type="dxa"/>
          </w:tcPr>
          <w:p w14:paraId="7FA92E4F" w14:textId="179619C4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</w:tcPr>
          <w:p w14:paraId="18628B55" w14:textId="11D88897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1787EE75" w14:textId="0ED9618E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18" w:type="dxa"/>
          </w:tcPr>
          <w:p w14:paraId="54D3C948" w14:textId="6BB9D647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5BDDB3A2" w14:textId="3AFCB9A2" w:rsidR="00B967F9" w:rsidRPr="00631F3C" w:rsidRDefault="00B967F9" w:rsidP="00B967F9">
            <w:pPr>
              <w:jc w:val="center"/>
              <w:rPr>
                <w:sz w:val="20"/>
                <w:szCs w:val="20"/>
                <w:lang w:eastAsia="zh-CN"/>
              </w:rPr>
            </w:pPr>
            <w:r w:rsidRPr="00631F3C">
              <w:rPr>
                <w:rFonts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382" w:type="dxa"/>
          </w:tcPr>
          <w:p w14:paraId="63413DF1" w14:textId="2A6A9652" w:rsidR="00B967F9" w:rsidRPr="00631F3C" w:rsidRDefault="00B967F9" w:rsidP="00B967F9">
            <w:pPr>
              <w:jc w:val="center"/>
              <w:rPr>
                <w:sz w:val="20"/>
                <w:szCs w:val="20"/>
              </w:rPr>
            </w:pPr>
            <w:r w:rsidRPr="00631F3C">
              <w:rPr>
                <w:sz w:val="20"/>
                <w:szCs w:val="20"/>
                <w:lang w:eastAsia="zh-CN"/>
              </w:rPr>
              <w:t>F</w:t>
            </w:r>
            <w:r w:rsidRPr="00631F3C">
              <w:rPr>
                <w:rFonts w:hint="eastAsia"/>
                <w:sz w:val="20"/>
                <w:szCs w:val="20"/>
                <w:lang w:eastAsia="zh-CN"/>
              </w:rPr>
              <w:t>air</w:t>
            </w:r>
          </w:p>
        </w:tc>
      </w:tr>
      <w:tr w:rsidR="00B967F9" w14:paraId="45D4E92E" w14:textId="77777777" w:rsidTr="0072596C">
        <w:trPr>
          <w:trHeight w:hRule="exact" w:val="567"/>
        </w:trPr>
        <w:tc>
          <w:tcPr>
            <w:tcW w:w="1980" w:type="dxa"/>
          </w:tcPr>
          <w:p w14:paraId="10624F8D" w14:textId="0D98912F" w:rsidR="00B967F9" w:rsidRPr="001E70DA" w:rsidRDefault="00B967F9" w:rsidP="00B967F9">
            <w:pPr>
              <w:spacing w:before="0" w:after="0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1E70DA">
              <w:rPr>
                <w:rFonts w:eastAsia="等线" w:cs="Times New Roman"/>
                <w:b/>
                <w:sz w:val="20"/>
                <w:szCs w:val="20"/>
              </w:rPr>
              <w:t>Zhijian Liu</w:t>
            </w:r>
            <w:r w:rsidRPr="00B967F9">
              <w:rPr>
                <w:rFonts w:eastAsia="等线" w:cs="Times New Roman"/>
                <w:b/>
                <w:sz w:val="20"/>
                <w:szCs w:val="20"/>
              </w:rPr>
              <w:t>(27)</w:t>
            </w:r>
          </w:p>
        </w:tc>
        <w:tc>
          <w:tcPr>
            <w:tcW w:w="1559" w:type="dxa"/>
          </w:tcPr>
          <w:p w14:paraId="269294D0" w14:textId="1FC771FB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6063B911" w14:textId="64190D6E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60" w:type="dxa"/>
          </w:tcPr>
          <w:p w14:paraId="6CBFA248" w14:textId="5547765F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17" w:type="dxa"/>
          </w:tcPr>
          <w:p w14:paraId="0EC18D95" w14:textId="74673610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</w:tcPr>
          <w:p w14:paraId="3261567C" w14:textId="6E47A364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559" w:type="dxa"/>
          </w:tcPr>
          <w:p w14:paraId="5B3FA637" w14:textId="44804E2A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18" w:type="dxa"/>
          </w:tcPr>
          <w:p w14:paraId="33D87DA6" w14:textId="535E5D20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135911D7" w14:textId="34912D4B" w:rsidR="00B967F9" w:rsidRPr="00631F3C" w:rsidRDefault="00B967F9" w:rsidP="00B967F9">
            <w:pPr>
              <w:jc w:val="center"/>
              <w:rPr>
                <w:sz w:val="20"/>
                <w:szCs w:val="20"/>
                <w:lang w:eastAsia="zh-CN"/>
              </w:rPr>
            </w:pPr>
            <w:r w:rsidRPr="00631F3C">
              <w:rPr>
                <w:rFonts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382" w:type="dxa"/>
          </w:tcPr>
          <w:p w14:paraId="5B0E11FC" w14:textId="2DAEDEA4" w:rsidR="00B967F9" w:rsidRPr="00631F3C" w:rsidRDefault="00B967F9" w:rsidP="00B967F9">
            <w:pPr>
              <w:jc w:val="center"/>
              <w:rPr>
                <w:sz w:val="20"/>
                <w:szCs w:val="20"/>
              </w:rPr>
            </w:pPr>
            <w:r w:rsidRPr="00631F3C">
              <w:rPr>
                <w:rFonts w:eastAsia="等线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B967F9" w14:paraId="01A6809D" w14:textId="77777777" w:rsidTr="0072596C">
        <w:trPr>
          <w:trHeight w:hRule="exact" w:val="567"/>
        </w:trPr>
        <w:tc>
          <w:tcPr>
            <w:tcW w:w="1980" w:type="dxa"/>
          </w:tcPr>
          <w:p w14:paraId="485E1EF7" w14:textId="3106827B" w:rsidR="00B967F9" w:rsidRPr="001E70DA" w:rsidRDefault="00B967F9" w:rsidP="00B967F9">
            <w:pPr>
              <w:spacing w:before="0" w:after="0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1E70DA">
              <w:rPr>
                <w:rFonts w:eastAsia="等线" w:cs="Times New Roman"/>
                <w:b/>
                <w:sz w:val="20"/>
                <w:szCs w:val="20"/>
              </w:rPr>
              <w:t>H</w:t>
            </w:r>
            <w:r w:rsidRPr="001E70DA">
              <w:rPr>
                <w:rFonts w:eastAsia="等线" w:cs="Times New Roman"/>
                <w:b/>
                <w:sz w:val="20"/>
                <w:szCs w:val="20"/>
                <w:lang w:eastAsia="zh-CN"/>
              </w:rPr>
              <w:t>onghui</w:t>
            </w:r>
            <w:r w:rsidRPr="001E70DA">
              <w:rPr>
                <w:rFonts w:eastAsia="等线" w:cs="Times New Roman"/>
                <w:b/>
                <w:sz w:val="20"/>
                <w:szCs w:val="20"/>
              </w:rPr>
              <w:t xml:space="preserve"> Z</w:t>
            </w:r>
            <w:r w:rsidRPr="001E70DA">
              <w:rPr>
                <w:rFonts w:eastAsia="等线" w:cs="Times New Roman"/>
                <w:b/>
                <w:sz w:val="20"/>
                <w:szCs w:val="20"/>
                <w:lang w:eastAsia="zh-CN"/>
              </w:rPr>
              <w:t>hang</w:t>
            </w:r>
            <w:r w:rsidRPr="00B967F9">
              <w:rPr>
                <w:rFonts w:eastAsia="等线" w:cs="Times New Roman"/>
                <w:b/>
                <w:sz w:val="20"/>
                <w:szCs w:val="20"/>
                <w:lang w:eastAsia="zh-CN"/>
              </w:rPr>
              <w:t>(28)</w:t>
            </w:r>
          </w:p>
        </w:tc>
        <w:tc>
          <w:tcPr>
            <w:tcW w:w="1559" w:type="dxa"/>
          </w:tcPr>
          <w:p w14:paraId="5DD6BCD3" w14:textId="1630A502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1216D55A" w14:textId="4C92F2FF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60" w:type="dxa"/>
          </w:tcPr>
          <w:p w14:paraId="1103AA5A" w14:textId="3194FB3F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17" w:type="dxa"/>
          </w:tcPr>
          <w:p w14:paraId="54AAEB34" w14:textId="3691F70E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</w:tcPr>
          <w:p w14:paraId="3C0DFFAF" w14:textId="7F09EC90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0016B598" w14:textId="09438956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18" w:type="dxa"/>
          </w:tcPr>
          <w:p w14:paraId="0241339B" w14:textId="66276DDD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1A657B4F" w14:textId="3C810438" w:rsidR="00B967F9" w:rsidRPr="00631F3C" w:rsidRDefault="00B967F9" w:rsidP="00B967F9">
            <w:pPr>
              <w:jc w:val="center"/>
              <w:rPr>
                <w:sz w:val="20"/>
                <w:szCs w:val="20"/>
                <w:lang w:eastAsia="zh-CN"/>
              </w:rPr>
            </w:pPr>
            <w:r w:rsidRPr="00631F3C">
              <w:rPr>
                <w:rFonts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382" w:type="dxa"/>
          </w:tcPr>
          <w:p w14:paraId="42383719" w14:textId="1542C20B" w:rsidR="00B967F9" w:rsidRPr="00631F3C" w:rsidRDefault="00B967F9" w:rsidP="00B967F9">
            <w:pPr>
              <w:jc w:val="center"/>
              <w:rPr>
                <w:sz w:val="20"/>
                <w:szCs w:val="20"/>
              </w:rPr>
            </w:pPr>
            <w:r w:rsidRPr="00631F3C">
              <w:rPr>
                <w:sz w:val="20"/>
                <w:szCs w:val="20"/>
                <w:lang w:eastAsia="zh-CN"/>
              </w:rPr>
              <w:t>F</w:t>
            </w:r>
            <w:r w:rsidRPr="00631F3C">
              <w:rPr>
                <w:rFonts w:hint="eastAsia"/>
                <w:sz w:val="20"/>
                <w:szCs w:val="20"/>
                <w:lang w:eastAsia="zh-CN"/>
              </w:rPr>
              <w:t>air</w:t>
            </w:r>
          </w:p>
        </w:tc>
      </w:tr>
      <w:tr w:rsidR="00B967F9" w14:paraId="10CAF762" w14:textId="77777777" w:rsidTr="0072596C">
        <w:trPr>
          <w:trHeight w:hRule="exact" w:val="567"/>
        </w:trPr>
        <w:tc>
          <w:tcPr>
            <w:tcW w:w="1980" w:type="dxa"/>
          </w:tcPr>
          <w:p w14:paraId="7AA3223D" w14:textId="61C86A52" w:rsidR="00B967F9" w:rsidRPr="001E70DA" w:rsidRDefault="00B967F9" w:rsidP="00B967F9">
            <w:pPr>
              <w:spacing w:before="0" w:after="0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1E70DA">
              <w:rPr>
                <w:rFonts w:eastAsia="等线" w:cs="Times New Roman"/>
                <w:b/>
                <w:sz w:val="20"/>
                <w:szCs w:val="20"/>
              </w:rPr>
              <w:t>Jiao Luo</w:t>
            </w:r>
            <w:r w:rsidRPr="00B967F9">
              <w:rPr>
                <w:rFonts w:eastAsia="等线" w:cs="Times New Roman"/>
                <w:b/>
                <w:sz w:val="20"/>
                <w:szCs w:val="20"/>
              </w:rPr>
              <w:t>(29)</w:t>
            </w:r>
          </w:p>
        </w:tc>
        <w:tc>
          <w:tcPr>
            <w:tcW w:w="1559" w:type="dxa"/>
          </w:tcPr>
          <w:p w14:paraId="5F657D50" w14:textId="633705BB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53854957" w14:textId="19313A96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60" w:type="dxa"/>
          </w:tcPr>
          <w:p w14:paraId="3B5B824C" w14:textId="3B776678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17" w:type="dxa"/>
          </w:tcPr>
          <w:p w14:paraId="40A26278" w14:textId="18BF95A7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</w:tcPr>
          <w:p w14:paraId="30A86CA9" w14:textId="4FD6EA0D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559" w:type="dxa"/>
          </w:tcPr>
          <w:p w14:paraId="485D6BC8" w14:textId="7EF8672E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18" w:type="dxa"/>
          </w:tcPr>
          <w:p w14:paraId="42FCB012" w14:textId="11AE9DF1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72FB8943" w14:textId="5FF3A504" w:rsidR="00B967F9" w:rsidRPr="00631F3C" w:rsidRDefault="00B967F9" w:rsidP="00B967F9">
            <w:pPr>
              <w:jc w:val="center"/>
              <w:rPr>
                <w:sz w:val="20"/>
                <w:szCs w:val="20"/>
                <w:lang w:eastAsia="zh-CN"/>
              </w:rPr>
            </w:pPr>
            <w:r w:rsidRPr="00631F3C">
              <w:rPr>
                <w:rFonts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382" w:type="dxa"/>
          </w:tcPr>
          <w:p w14:paraId="36CDD0AB" w14:textId="1166EDBD" w:rsidR="00B967F9" w:rsidRPr="00631F3C" w:rsidRDefault="00B967F9" w:rsidP="00B967F9">
            <w:pPr>
              <w:jc w:val="center"/>
              <w:rPr>
                <w:sz w:val="20"/>
                <w:szCs w:val="20"/>
              </w:rPr>
            </w:pPr>
            <w:r w:rsidRPr="00631F3C">
              <w:rPr>
                <w:rFonts w:eastAsia="等线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B967F9" w14:paraId="1EB39C87" w14:textId="77777777" w:rsidTr="0072596C">
        <w:trPr>
          <w:trHeight w:hRule="exact" w:val="567"/>
        </w:trPr>
        <w:tc>
          <w:tcPr>
            <w:tcW w:w="1980" w:type="dxa"/>
          </w:tcPr>
          <w:p w14:paraId="222E5EDE" w14:textId="60A3AA1F" w:rsidR="00B967F9" w:rsidRPr="001E70DA" w:rsidRDefault="00B967F9" w:rsidP="00B967F9">
            <w:pPr>
              <w:spacing w:before="0" w:after="0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1E70DA">
              <w:rPr>
                <w:rFonts w:eastAsia="等线" w:cs="Times New Roman"/>
                <w:b/>
                <w:sz w:val="20"/>
                <w:szCs w:val="20"/>
              </w:rPr>
              <w:t>Yan Ding</w:t>
            </w:r>
            <w:r w:rsidRPr="00B967F9">
              <w:rPr>
                <w:rFonts w:eastAsia="等线" w:cs="Times New Roman"/>
                <w:b/>
                <w:sz w:val="20"/>
                <w:szCs w:val="20"/>
              </w:rPr>
              <w:t>(30)</w:t>
            </w:r>
          </w:p>
        </w:tc>
        <w:tc>
          <w:tcPr>
            <w:tcW w:w="1559" w:type="dxa"/>
          </w:tcPr>
          <w:p w14:paraId="67FA20DA" w14:textId="50E3C620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01CB4093" w14:textId="10A14E22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60" w:type="dxa"/>
          </w:tcPr>
          <w:p w14:paraId="6D78FC73" w14:textId="6EA2E77A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17" w:type="dxa"/>
          </w:tcPr>
          <w:p w14:paraId="5579B8B2" w14:textId="08DCD8AD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</w:tcPr>
          <w:p w14:paraId="39AF6B3E" w14:textId="2EB9CA3C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19B1F68D" w14:textId="1A9B3FBB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18" w:type="dxa"/>
          </w:tcPr>
          <w:p w14:paraId="5B4C4E92" w14:textId="72EDD42E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196F1E98" w14:textId="3BE9A2F6" w:rsidR="00B967F9" w:rsidRPr="00631F3C" w:rsidRDefault="00B967F9" w:rsidP="00B967F9">
            <w:pPr>
              <w:jc w:val="center"/>
              <w:rPr>
                <w:sz w:val="20"/>
                <w:szCs w:val="20"/>
                <w:lang w:eastAsia="zh-CN"/>
              </w:rPr>
            </w:pPr>
            <w:r w:rsidRPr="00631F3C">
              <w:rPr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382" w:type="dxa"/>
          </w:tcPr>
          <w:p w14:paraId="56F561BE" w14:textId="34BB3384" w:rsidR="00B967F9" w:rsidRPr="00631F3C" w:rsidRDefault="00B967F9" w:rsidP="00B967F9">
            <w:pPr>
              <w:jc w:val="center"/>
              <w:rPr>
                <w:sz w:val="20"/>
                <w:szCs w:val="20"/>
              </w:rPr>
            </w:pPr>
            <w:r w:rsidRPr="00631F3C">
              <w:rPr>
                <w:rFonts w:eastAsia="等线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B967F9" w14:paraId="3D872057" w14:textId="77777777" w:rsidTr="0072596C">
        <w:trPr>
          <w:trHeight w:hRule="exact" w:val="567"/>
        </w:trPr>
        <w:tc>
          <w:tcPr>
            <w:tcW w:w="1980" w:type="dxa"/>
          </w:tcPr>
          <w:p w14:paraId="2325F068" w14:textId="01C25B68" w:rsidR="00B967F9" w:rsidRPr="001E70DA" w:rsidRDefault="00B967F9" w:rsidP="00B967F9">
            <w:pPr>
              <w:spacing w:before="0" w:after="0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1E70DA">
              <w:rPr>
                <w:rFonts w:eastAsia="等线" w:cs="Times New Roman"/>
                <w:b/>
                <w:sz w:val="20"/>
                <w:szCs w:val="20"/>
              </w:rPr>
              <w:t>Fen Jiang</w:t>
            </w:r>
            <w:r w:rsidRPr="00B967F9">
              <w:rPr>
                <w:rFonts w:eastAsia="等线" w:cs="Times New Roman"/>
                <w:b/>
                <w:sz w:val="20"/>
                <w:szCs w:val="20"/>
              </w:rPr>
              <w:t>(31)</w:t>
            </w:r>
          </w:p>
        </w:tc>
        <w:tc>
          <w:tcPr>
            <w:tcW w:w="1559" w:type="dxa"/>
          </w:tcPr>
          <w:p w14:paraId="01848793" w14:textId="4D34A8BE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5451B1F2" w14:textId="10D4B2CC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60" w:type="dxa"/>
          </w:tcPr>
          <w:p w14:paraId="5D247CCF" w14:textId="7A972402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17" w:type="dxa"/>
          </w:tcPr>
          <w:p w14:paraId="5BD50C15" w14:textId="1B711062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</w:tcPr>
          <w:p w14:paraId="173D5746" w14:textId="736ED48E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2749E382" w14:textId="50E8B1B0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18" w:type="dxa"/>
          </w:tcPr>
          <w:p w14:paraId="58A9CC37" w14:textId="28F1DA4E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050C3998" w14:textId="0D1D94A8" w:rsidR="00B967F9" w:rsidRPr="00631F3C" w:rsidRDefault="00B967F9" w:rsidP="00B967F9">
            <w:pPr>
              <w:jc w:val="center"/>
              <w:rPr>
                <w:sz w:val="20"/>
                <w:szCs w:val="20"/>
                <w:lang w:eastAsia="zh-CN"/>
              </w:rPr>
            </w:pPr>
            <w:r w:rsidRPr="00631F3C">
              <w:rPr>
                <w:rFonts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382" w:type="dxa"/>
          </w:tcPr>
          <w:p w14:paraId="410A2701" w14:textId="78C8D5B7" w:rsidR="00B967F9" w:rsidRPr="00631F3C" w:rsidRDefault="00B967F9" w:rsidP="00B967F9">
            <w:pPr>
              <w:jc w:val="center"/>
              <w:rPr>
                <w:sz w:val="20"/>
                <w:szCs w:val="20"/>
              </w:rPr>
            </w:pPr>
            <w:r w:rsidRPr="00631F3C">
              <w:rPr>
                <w:sz w:val="20"/>
                <w:szCs w:val="20"/>
                <w:lang w:eastAsia="zh-CN"/>
              </w:rPr>
              <w:t>F</w:t>
            </w:r>
            <w:r w:rsidRPr="00631F3C">
              <w:rPr>
                <w:rFonts w:hint="eastAsia"/>
                <w:sz w:val="20"/>
                <w:szCs w:val="20"/>
                <w:lang w:eastAsia="zh-CN"/>
              </w:rPr>
              <w:t>air</w:t>
            </w:r>
          </w:p>
        </w:tc>
      </w:tr>
      <w:tr w:rsidR="00B967F9" w14:paraId="537D4094" w14:textId="77777777" w:rsidTr="0072596C">
        <w:trPr>
          <w:trHeight w:hRule="exact" w:val="567"/>
        </w:trPr>
        <w:tc>
          <w:tcPr>
            <w:tcW w:w="1980" w:type="dxa"/>
          </w:tcPr>
          <w:p w14:paraId="75B835CC" w14:textId="183946BA" w:rsidR="00B967F9" w:rsidRPr="001E70DA" w:rsidRDefault="00B967F9" w:rsidP="00B967F9">
            <w:pPr>
              <w:spacing w:before="0" w:after="0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1E70DA">
              <w:rPr>
                <w:rFonts w:eastAsia="等线" w:cs="Times New Roman"/>
                <w:b/>
                <w:sz w:val="20"/>
                <w:szCs w:val="20"/>
              </w:rPr>
              <w:lastRenderedPageBreak/>
              <w:t>Jian Zou</w:t>
            </w:r>
            <w:r w:rsidRPr="00B967F9">
              <w:rPr>
                <w:rFonts w:eastAsia="等线" w:cs="Times New Roman"/>
                <w:b/>
                <w:sz w:val="20"/>
                <w:szCs w:val="20"/>
              </w:rPr>
              <w:t>(32)</w:t>
            </w:r>
          </w:p>
        </w:tc>
        <w:tc>
          <w:tcPr>
            <w:tcW w:w="1559" w:type="dxa"/>
          </w:tcPr>
          <w:p w14:paraId="36F4CC6B" w14:textId="783A692C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685301B5" w14:textId="6CAE0BED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60" w:type="dxa"/>
          </w:tcPr>
          <w:p w14:paraId="5375589D" w14:textId="134D6820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17" w:type="dxa"/>
          </w:tcPr>
          <w:p w14:paraId="57D57366" w14:textId="4122FABC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</w:tcPr>
          <w:p w14:paraId="32B8ED44" w14:textId="2671B776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7B73220A" w14:textId="09F59517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18" w:type="dxa"/>
          </w:tcPr>
          <w:p w14:paraId="0AEDDFC2" w14:textId="6150A3E6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62ADCE58" w14:textId="0E1EDA4B" w:rsidR="00B967F9" w:rsidRPr="00631F3C" w:rsidRDefault="00B967F9" w:rsidP="00B967F9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382" w:type="dxa"/>
          </w:tcPr>
          <w:p w14:paraId="40D20100" w14:textId="32038E6A" w:rsidR="00B967F9" w:rsidRPr="00631F3C" w:rsidRDefault="00B967F9" w:rsidP="00B967F9">
            <w:pPr>
              <w:jc w:val="center"/>
              <w:rPr>
                <w:sz w:val="20"/>
                <w:szCs w:val="20"/>
              </w:rPr>
            </w:pPr>
            <w:r w:rsidRPr="00631F3C">
              <w:rPr>
                <w:rFonts w:eastAsia="等线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B967F9" w14:paraId="55805F60" w14:textId="77777777" w:rsidTr="0072596C">
        <w:trPr>
          <w:trHeight w:hRule="exact" w:val="567"/>
        </w:trPr>
        <w:tc>
          <w:tcPr>
            <w:tcW w:w="1980" w:type="dxa"/>
          </w:tcPr>
          <w:p w14:paraId="0F22731D" w14:textId="685B0BE9" w:rsidR="00B967F9" w:rsidRPr="001E70DA" w:rsidRDefault="00B967F9" w:rsidP="00B967F9">
            <w:pPr>
              <w:spacing w:before="0" w:after="0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1E70DA">
              <w:rPr>
                <w:rFonts w:eastAsia="等线" w:cs="Times New Roman"/>
                <w:b/>
                <w:sz w:val="20"/>
                <w:szCs w:val="20"/>
              </w:rPr>
              <w:t>Xing Wu</w:t>
            </w:r>
            <w:r w:rsidRPr="00B967F9">
              <w:rPr>
                <w:rFonts w:eastAsia="等线" w:cs="Times New Roman"/>
                <w:b/>
                <w:sz w:val="20"/>
                <w:szCs w:val="20"/>
              </w:rPr>
              <w:t>(33)</w:t>
            </w:r>
          </w:p>
        </w:tc>
        <w:tc>
          <w:tcPr>
            <w:tcW w:w="1559" w:type="dxa"/>
          </w:tcPr>
          <w:p w14:paraId="37A6D93B" w14:textId="5C3C726C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16E88108" w14:textId="42C943E2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60" w:type="dxa"/>
          </w:tcPr>
          <w:p w14:paraId="70AAC627" w14:textId="1BA04FCC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17" w:type="dxa"/>
          </w:tcPr>
          <w:p w14:paraId="6280B37D" w14:textId="7C5B14A1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</w:tcPr>
          <w:p w14:paraId="7E729CD8" w14:textId="6EAA7B64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0DF813E4" w14:textId="2D655944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18" w:type="dxa"/>
          </w:tcPr>
          <w:p w14:paraId="011FCA67" w14:textId="6DAC85EB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3BA48A37" w14:textId="1D4CA4CA" w:rsidR="00B967F9" w:rsidRPr="00631F3C" w:rsidRDefault="00B967F9" w:rsidP="00B967F9">
            <w:pPr>
              <w:jc w:val="center"/>
              <w:rPr>
                <w:sz w:val="20"/>
                <w:szCs w:val="20"/>
                <w:lang w:eastAsia="zh-CN"/>
              </w:rPr>
            </w:pPr>
            <w:r w:rsidRPr="00631F3C">
              <w:rPr>
                <w:rFonts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382" w:type="dxa"/>
          </w:tcPr>
          <w:p w14:paraId="32572DAF" w14:textId="5D16666F" w:rsidR="00B967F9" w:rsidRPr="00631F3C" w:rsidRDefault="00B967F9" w:rsidP="00B967F9">
            <w:pPr>
              <w:jc w:val="center"/>
              <w:rPr>
                <w:sz w:val="20"/>
                <w:szCs w:val="20"/>
              </w:rPr>
            </w:pPr>
            <w:r w:rsidRPr="00631F3C">
              <w:rPr>
                <w:sz w:val="20"/>
                <w:szCs w:val="20"/>
                <w:lang w:eastAsia="zh-CN"/>
              </w:rPr>
              <w:t>F</w:t>
            </w:r>
            <w:r w:rsidRPr="00631F3C">
              <w:rPr>
                <w:rFonts w:hint="eastAsia"/>
                <w:sz w:val="20"/>
                <w:szCs w:val="20"/>
                <w:lang w:eastAsia="zh-CN"/>
              </w:rPr>
              <w:t>air</w:t>
            </w:r>
          </w:p>
        </w:tc>
      </w:tr>
      <w:tr w:rsidR="00B967F9" w14:paraId="723E2168" w14:textId="77777777" w:rsidTr="0072596C">
        <w:trPr>
          <w:trHeight w:hRule="exact" w:val="567"/>
        </w:trPr>
        <w:tc>
          <w:tcPr>
            <w:tcW w:w="1980" w:type="dxa"/>
          </w:tcPr>
          <w:p w14:paraId="31429F74" w14:textId="07E4DF49" w:rsidR="00B967F9" w:rsidRPr="001E70DA" w:rsidRDefault="00B967F9" w:rsidP="00B967F9">
            <w:pPr>
              <w:spacing w:before="0" w:after="0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1E70DA">
              <w:rPr>
                <w:rFonts w:eastAsia="等线" w:cs="Times New Roman"/>
                <w:b/>
                <w:sz w:val="20"/>
                <w:szCs w:val="20"/>
              </w:rPr>
              <w:t>Jianjun Yin</w:t>
            </w:r>
            <w:r w:rsidRPr="00B967F9">
              <w:rPr>
                <w:rFonts w:eastAsia="等线" w:cs="Times New Roman"/>
                <w:b/>
                <w:sz w:val="20"/>
                <w:szCs w:val="20"/>
              </w:rPr>
              <w:t>(34)</w:t>
            </w:r>
          </w:p>
        </w:tc>
        <w:tc>
          <w:tcPr>
            <w:tcW w:w="1559" w:type="dxa"/>
          </w:tcPr>
          <w:p w14:paraId="63EBEF78" w14:textId="15FE8D14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6D4EAFA0" w14:textId="4F64485E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60" w:type="dxa"/>
          </w:tcPr>
          <w:p w14:paraId="7EB46F94" w14:textId="7021F31D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17" w:type="dxa"/>
          </w:tcPr>
          <w:p w14:paraId="6B2974AD" w14:textId="4D3357BA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</w:tcPr>
          <w:p w14:paraId="306E110D" w14:textId="08B0A9BA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0990F179" w14:textId="241E4B3D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18" w:type="dxa"/>
          </w:tcPr>
          <w:p w14:paraId="188C68F4" w14:textId="0E9A80A2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5DA322BE" w14:textId="7C6BF3B2" w:rsidR="00B967F9" w:rsidRPr="00631F3C" w:rsidRDefault="00B967F9" w:rsidP="00B967F9">
            <w:pPr>
              <w:jc w:val="center"/>
              <w:rPr>
                <w:sz w:val="20"/>
                <w:szCs w:val="20"/>
                <w:lang w:eastAsia="zh-CN"/>
              </w:rPr>
            </w:pPr>
            <w:r w:rsidRPr="00631F3C">
              <w:rPr>
                <w:rFonts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382" w:type="dxa"/>
          </w:tcPr>
          <w:p w14:paraId="5678C583" w14:textId="1A74DF14" w:rsidR="00B967F9" w:rsidRPr="00631F3C" w:rsidRDefault="00B967F9" w:rsidP="00B967F9">
            <w:pPr>
              <w:jc w:val="center"/>
              <w:rPr>
                <w:sz w:val="20"/>
                <w:szCs w:val="20"/>
              </w:rPr>
            </w:pPr>
            <w:r w:rsidRPr="00631F3C">
              <w:rPr>
                <w:sz w:val="20"/>
                <w:szCs w:val="20"/>
                <w:lang w:eastAsia="zh-CN"/>
              </w:rPr>
              <w:t>F</w:t>
            </w:r>
            <w:r w:rsidRPr="00631F3C">
              <w:rPr>
                <w:rFonts w:hint="eastAsia"/>
                <w:sz w:val="20"/>
                <w:szCs w:val="20"/>
                <w:lang w:eastAsia="zh-CN"/>
              </w:rPr>
              <w:t>air</w:t>
            </w:r>
          </w:p>
        </w:tc>
      </w:tr>
      <w:tr w:rsidR="00B967F9" w14:paraId="3D6E5F63" w14:textId="77777777" w:rsidTr="0072596C">
        <w:trPr>
          <w:trHeight w:hRule="exact" w:val="567"/>
        </w:trPr>
        <w:tc>
          <w:tcPr>
            <w:tcW w:w="1980" w:type="dxa"/>
          </w:tcPr>
          <w:p w14:paraId="44B23FD2" w14:textId="7256ADBC" w:rsidR="00B967F9" w:rsidRPr="001E70DA" w:rsidRDefault="00B967F9" w:rsidP="00B967F9">
            <w:pPr>
              <w:spacing w:before="0" w:after="0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1E70DA">
              <w:rPr>
                <w:rFonts w:eastAsia="等线" w:cs="Times New Roman"/>
                <w:b/>
                <w:sz w:val="20"/>
                <w:szCs w:val="20"/>
              </w:rPr>
              <w:t>Meili Yang</w:t>
            </w:r>
            <w:r w:rsidRPr="00B967F9">
              <w:rPr>
                <w:rFonts w:eastAsia="等线" w:cs="Times New Roman"/>
                <w:b/>
                <w:sz w:val="20"/>
                <w:szCs w:val="20"/>
              </w:rPr>
              <w:t>(35)</w:t>
            </w:r>
          </w:p>
        </w:tc>
        <w:tc>
          <w:tcPr>
            <w:tcW w:w="1559" w:type="dxa"/>
          </w:tcPr>
          <w:p w14:paraId="054744A4" w14:textId="6176E4B2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1A2109E4" w14:textId="0DBB2CA4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60" w:type="dxa"/>
          </w:tcPr>
          <w:p w14:paraId="00854028" w14:textId="61788D9A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17" w:type="dxa"/>
          </w:tcPr>
          <w:p w14:paraId="12FAE738" w14:textId="45B9627F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</w:tcPr>
          <w:p w14:paraId="3E851B06" w14:textId="6BD46FDB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559" w:type="dxa"/>
          </w:tcPr>
          <w:p w14:paraId="136A85B1" w14:textId="39392C37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18" w:type="dxa"/>
          </w:tcPr>
          <w:p w14:paraId="7897A4A0" w14:textId="58458EDB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6C937958" w14:textId="60AC4813" w:rsidR="00B967F9" w:rsidRPr="00631F3C" w:rsidRDefault="00B967F9" w:rsidP="00B967F9">
            <w:pPr>
              <w:jc w:val="center"/>
              <w:rPr>
                <w:sz w:val="20"/>
                <w:szCs w:val="20"/>
                <w:lang w:eastAsia="zh-CN"/>
              </w:rPr>
            </w:pPr>
            <w:r w:rsidRPr="00631F3C">
              <w:rPr>
                <w:rFonts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382" w:type="dxa"/>
          </w:tcPr>
          <w:p w14:paraId="70A32279" w14:textId="1D439214" w:rsidR="00B967F9" w:rsidRPr="00631F3C" w:rsidRDefault="00B967F9" w:rsidP="00B967F9">
            <w:pPr>
              <w:jc w:val="center"/>
              <w:rPr>
                <w:sz w:val="20"/>
                <w:szCs w:val="20"/>
              </w:rPr>
            </w:pPr>
            <w:r w:rsidRPr="00631F3C">
              <w:rPr>
                <w:rFonts w:eastAsia="等线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B967F9" w14:paraId="7A3EA659" w14:textId="77777777" w:rsidTr="0072596C">
        <w:trPr>
          <w:trHeight w:hRule="exact" w:val="567"/>
        </w:trPr>
        <w:tc>
          <w:tcPr>
            <w:tcW w:w="1980" w:type="dxa"/>
          </w:tcPr>
          <w:p w14:paraId="6A70E0AD" w14:textId="02540AAC" w:rsidR="00B967F9" w:rsidRPr="001E70DA" w:rsidRDefault="00B967F9" w:rsidP="00B967F9">
            <w:pPr>
              <w:spacing w:before="0" w:after="0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1E70DA">
              <w:rPr>
                <w:rFonts w:eastAsia="等线" w:cs="Times New Roman"/>
                <w:b/>
                <w:sz w:val="20"/>
                <w:szCs w:val="20"/>
              </w:rPr>
              <w:t>Masami Fukuda</w:t>
            </w:r>
            <w:r w:rsidRPr="00B967F9">
              <w:rPr>
                <w:rFonts w:eastAsia="等线" w:cs="Times New Roman"/>
                <w:b/>
                <w:sz w:val="20"/>
                <w:szCs w:val="20"/>
              </w:rPr>
              <w:t>(36)</w:t>
            </w:r>
          </w:p>
        </w:tc>
        <w:tc>
          <w:tcPr>
            <w:tcW w:w="1559" w:type="dxa"/>
          </w:tcPr>
          <w:p w14:paraId="076836BA" w14:textId="293075DB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440823EF" w14:textId="77FEEE6A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60" w:type="dxa"/>
          </w:tcPr>
          <w:p w14:paraId="075761AB" w14:textId="68DD46B4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17" w:type="dxa"/>
          </w:tcPr>
          <w:p w14:paraId="3E4A886E" w14:textId="74047980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</w:tcPr>
          <w:p w14:paraId="4C60BD5A" w14:textId="183A0286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559" w:type="dxa"/>
          </w:tcPr>
          <w:p w14:paraId="364CF3EC" w14:textId="616217A4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18" w:type="dxa"/>
          </w:tcPr>
          <w:p w14:paraId="4136707D" w14:textId="7F8656C0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60863763" w14:textId="4C55D918" w:rsidR="00B967F9" w:rsidRPr="00631F3C" w:rsidRDefault="00B967F9" w:rsidP="00B967F9">
            <w:pPr>
              <w:jc w:val="center"/>
              <w:rPr>
                <w:sz w:val="20"/>
                <w:szCs w:val="20"/>
                <w:lang w:eastAsia="zh-CN"/>
              </w:rPr>
            </w:pPr>
            <w:r w:rsidRPr="00631F3C">
              <w:rPr>
                <w:rFonts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382" w:type="dxa"/>
          </w:tcPr>
          <w:p w14:paraId="1807B1DA" w14:textId="4447DB03" w:rsidR="00B967F9" w:rsidRPr="00631F3C" w:rsidRDefault="00B967F9" w:rsidP="00B967F9">
            <w:pPr>
              <w:jc w:val="center"/>
              <w:rPr>
                <w:sz w:val="20"/>
                <w:szCs w:val="20"/>
              </w:rPr>
            </w:pPr>
            <w:r w:rsidRPr="00631F3C">
              <w:rPr>
                <w:rFonts w:eastAsia="等线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B967F9" w14:paraId="7D44F87C" w14:textId="77777777" w:rsidTr="0072596C">
        <w:trPr>
          <w:trHeight w:hRule="exact" w:val="567"/>
        </w:trPr>
        <w:tc>
          <w:tcPr>
            <w:tcW w:w="1980" w:type="dxa"/>
          </w:tcPr>
          <w:p w14:paraId="4062D28A" w14:textId="6D2A283F" w:rsidR="00B967F9" w:rsidRPr="001E70DA" w:rsidRDefault="00B967F9" w:rsidP="00B967F9">
            <w:pPr>
              <w:spacing w:before="0" w:after="0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1E70DA">
              <w:rPr>
                <w:rFonts w:eastAsia="等线" w:cs="Times New Roman"/>
                <w:b/>
                <w:sz w:val="20"/>
                <w:szCs w:val="20"/>
              </w:rPr>
              <w:t>Fang Jin</w:t>
            </w:r>
            <w:r w:rsidR="00B7455D">
              <w:rPr>
                <w:rFonts w:eastAsia="等线" w:cs="Times New Roman"/>
                <w:b/>
                <w:sz w:val="20"/>
                <w:szCs w:val="20"/>
              </w:rPr>
              <w:t>(37)</w:t>
            </w:r>
          </w:p>
        </w:tc>
        <w:tc>
          <w:tcPr>
            <w:tcW w:w="1559" w:type="dxa"/>
          </w:tcPr>
          <w:p w14:paraId="2A33CC82" w14:textId="43260955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20394F93" w14:textId="0A0D5950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60" w:type="dxa"/>
          </w:tcPr>
          <w:p w14:paraId="51AE84A8" w14:textId="0BEE479A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17" w:type="dxa"/>
          </w:tcPr>
          <w:p w14:paraId="2F23FB19" w14:textId="6AB61BC2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</w:tcPr>
          <w:p w14:paraId="1264AE4C" w14:textId="17413D7C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3B7F66A3" w14:textId="0B31CA5E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18" w:type="dxa"/>
          </w:tcPr>
          <w:p w14:paraId="21914A91" w14:textId="5FBAF2DE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14:paraId="5DE65DDD" w14:textId="3CE081DC" w:rsidR="00B967F9" w:rsidRPr="00631F3C" w:rsidRDefault="00B967F9" w:rsidP="00B967F9">
            <w:pPr>
              <w:jc w:val="center"/>
              <w:rPr>
                <w:sz w:val="20"/>
                <w:szCs w:val="20"/>
                <w:lang w:eastAsia="zh-CN"/>
              </w:rPr>
            </w:pPr>
            <w:r w:rsidRPr="00631F3C">
              <w:rPr>
                <w:rFonts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382" w:type="dxa"/>
          </w:tcPr>
          <w:p w14:paraId="69ABC22C" w14:textId="38B9AD36" w:rsidR="00B967F9" w:rsidRPr="00631F3C" w:rsidRDefault="00B967F9" w:rsidP="00B967F9">
            <w:pPr>
              <w:jc w:val="center"/>
              <w:rPr>
                <w:sz w:val="20"/>
                <w:szCs w:val="20"/>
              </w:rPr>
            </w:pPr>
            <w:r w:rsidRPr="00631F3C">
              <w:rPr>
                <w:rFonts w:eastAsia="等线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B967F9" w14:paraId="39ED907F" w14:textId="77777777" w:rsidTr="00FA1EBC">
        <w:trPr>
          <w:trHeight w:hRule="exact" w:val="567"/>
        </w:trPr>
        <w:tc>
          <w:tcPr>
            <w:tcW w:w="1980" w:type="dxa"/>
            <w:tcBorders>
              <w:bottom w:val="nil"/>
            </w:tcBorders>
          </w:tcPr>
          <w:p w14:paraId="4F9EA0BC" w14:textId="0556E8D6" w:rsidR="00B967F9" w:rsidRPr="001E70DA" w:rsidRDefault="00B967F9" w:rsidP="00B967F9">
            <w:pPr>
              <w:spacing w:before="0" w:after="0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1E70DA">
              <w:rPr>
                <w:rFonts w:eastAsia="等线" w:cs="Times New Roman"/>
                <w:b/>
                <w:sz w:val="20"/>
                <w:szCs w:val="20"/>
              </w:rPr>
              <w:t>Jun Jin</w:t>
            </w:r>
            <w:r w:rsidR="00B7455D" w:rsidRPr="00B7455D">
              <w:rPr>
                <w:rFonts w:eastAsia="等线" w:cs="Times New Roman"/>
                <w:b/>
                <w:sz w:val="20"/>
                <w:szCs w:val="20"/>
              </w:rPr>
              <w:t xml:space="preserve">(38) </w:t>
            </w:r>
          </w:p>
        </w:tc>
        <w:tc>
          <w:tcPr>
            <w:tcW w:w="1559" w:type="dxa"/>
            <w:tcBorders>
              <w:bottom w:val="nil"/>
            </w:tcBorders>
          </w:tcPr>
          <w:p w14:paraId="138926F7" w14:textId="15AEF5ED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  <w:tcBorders>
              <w:bottom w:val="nil"/>
            </w:tcBorders>
          </w:tcPr>
          <w:p w14:paraId="0FA87CF8" w14:textId="07AE6F6D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60" w:type="dxa"/>
            <w:tcBorders>
              <w:bottom w:val="nil"/>
            </w:tcBorders>
          </w:tcPr>
          <w:p w14:paraId="4DCEE227" w14:textId="09747BE8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17" w:type="dxa"/>
            <w:tcBorders>
              <w:bottom w:val="nil"/>
            </w:tcBorders>
          </w:tcPr>
          <w:p w14:paraId="14C6C484" w14:textId="155980AA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tcBorders>
              <w:bottom w:val="nil"/>
            </w:tcBorders>
          </w:tcPr>
          <w:p w14:paraId="286DC755" w14:textId="62923B39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  <w:tcBorders>
              <w:bottom w:val="nil"/>
            </w:tcBorders>
          </w:tcPr>
          <w:p w14:paraId="1684D761" w14:textId="32DDA90B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18" w:type="dxa"/>
            <w:tcBorders>
              <w:bottom w:val="nil"/>
            </w:tcBorders>
          </w:tcPr>
          <w:p w14:paraId="0147735E" w14:textId="11EE5C41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  <w:tcBorders>
              <w:bottom w:val="nil"/>
            </w:tcBorders>
          </w:tcPr>
          <w:p w14:paraId="2D21896F" w14:textId="1EF6F664" w:rsidR="00B967F9" w:rsidRPr="00631F3C" w:rsidRDefault="00B967F9" w:rsidP="00B967F9">
            <w:pPr>
              <w:jc w:val="center"/>
              <w:rPr>
                <w:sz w:val="20"/>
                <w:szCs w:val="20"/>
                <w:lang w:eastAsia="zh-CN"/>
              </w:rPr>
            </w:pPr>
            <w:r w:rsidRPr="00631F3C">
              <w:rPr>
                <w:rFonts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382" w:type="dxa"/>
            <w:tcBorders>
              <w:bottom w:val="nil"/>
            </w:tcBorders>
          </w:tcPr>
          <w:p w14:paraId="7AA22836" w14:textId="4F53AA83" w:rsidR="00B967F9" w:rsidRPr="00631F3C" w:rsidRDefault="00B967F9" w:rsidP="00B967F9">
            <w:pPr>
              <w:jc w:val="center"/>
              <w:rPr>
                <w:sz w:val="20"/>
                <w:szCs w:val="20"/>
              </w:rPr>
            </w:pPr>
            <w:r w:rsidRPr="00631F3C">
              <w:rPr>
                <w:sz w:val="20"/>
                <w:szCs w:val="20"/>
                <w:lang w:eastAsia="zh-CN"/>
              </w:rPr>
              <w:t>F</w:t>
            </w:r>
            <w:r w:rsidRPr="00631F3C">
              <w:rPr>
                <w:rFonts w:hint="eastAsia"/>
                <w:sz w:val="20"/>
                <w:szCs w:val="20"/>
                <w:lang w:eastAsia="zh-CN"/>
              </w:rPr>
              <w:t>air</w:t>
            </w:r>
          </w:p>
        </w:tc>
      </w:tr>
      <w:tr w:rsidR="00B967F9" w14:paraId="6AF32632" w14:textId="77777777" w:rsidTr="00FA1EBC">
        <w:trPr>
          <w:trHeight w:hRule="exact" w:val="567"/>
        </w:trPr>
        <w:tc>
          <w:tcPr>
            <w:tcW w:w="1980" w:type="dxa"/>
            <w:tcBorders>
              <w:top w:val="nil"/>
              <w:bottom w:val="single" w:sz="12" w:space="0" w:color="auto"/>
            </w:tcBorders>
          </w:tcPr>
          <w:p w14:paraId="6378294A" w14:textId="722F0C2B" w:rsidR="00B967F9" w:rsidRPr="001E70DA" w:rsidRDefault="00B967F9" w:rsidP="00B967F9">
            <w:pPr>
              <w:spacing w:before="0" w:after="0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1E70DA">
              <w:rPr>
                <w:rFonts w:eastAsia="等线" w:cs="Times New Roman"/>
                <w:b/>
                <w:sz w:val="20"/>
                <w:szCs w:val="20"/>
              </w:rPr>
              <w:t>Yan Zhang</w:t>
            </w:r>
            <w:r w:rsidR="00B7455D" w:rsidRPr="00B7455D">
              <w:rPr>
                <w:rFonts w:eastAsia="等线" w:cs="Times New Roman"/>
                <w:b/>
                <w:sz w:val="20"/>
                <w:szCs w:val="20"/>
              </w:rPr>
              <w:t>(39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13D4D919" w14:textId="741D3965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6799460F" w14:textId="18F0D523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14:paraId="7E218D34" w14:textId="54C23AFD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68330956" w14:textId="189B8A95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08FA156B" w14:textId="3F2958F4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7D144FEE" w14:textId="7CAAE2F5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0F4B6828" w14:textId="0055EB08" w:rsidR="00B967F9" w:rsidRPr="004715A6" w:rsidRDefault="00B967F9" w:rsidP="00B967F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15A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5AE78266" w14:textId="68812919" w:rsidR="00B967F9" w:rsidRPr="00631F3C" w:rsidRDefault="00B967F9" w:rsidP="00B967F9">
            <w:pPr>
              <w:jc w:val="center"/>
              <w:rPr>
                <w:sz w:val="20"/>
                <w:szCs w:val="20"/>
                <w:lang w:eastAsia="zh-CN"/>
              </w:rPr>
            </w:pPr>
            <w:r w:rsidRPr="00631F3C">
              <w:rPr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382" w:type="dxa"/>
            <w:tcBorders>
              <w:top w:val="nil"/>
              <w:bottom w:val="single" w:sz="12" w:space="0" w:color="auto"/>
            </w:tcBorders>
          </w:tcPr>
          <w:p w14:paraId="7E8261E9" w14:textId="57C154CE" w:rsidR="00B967F9" w:rsidRPr="00631F3C" w:rsidRDefault="00B967F9" w:rsidP="00B967F9">
            <w:pPr>
              <w:jc w:val="center"/>
              <w:rPr>
                <w:sz w:val="20"/>
                <w:szCs w:val="20"/>
              </w:rPr>
            </w:pPr>
            <w:r w:rsidRPr="00631F3C">
              <w:rPr>
                <w:sz w:val="20"/>
                <w:szCs w:val="20"/>
                <w:lang w:eastAsia="zh-CN"/>
              </w:rPr>
              <w:t>F</w:t>
            </w:r>
            <w:r w:rsidRPr="00631F3C">
              <w:rPr>
                <w:rFonts w:hint="eastAsia"/>
                <w:sz w:val="20"/>
                <w:szCs w:val="20"/>
                <w:lang w:eastAsia="zh-CN"/>
              </w:rPr>
              <w:t>air</w:t>
            </w:r>
          </w:p>
        </w:tc>
      </w:tr>
    </w:tbl>
    <w:p w14:paraId="3D31B989" w14:textId="257508B4" w:rsidR="001E70DA" w:rsidRPr="001E70DA" w:rsidRDefault="00B635ED" w:rsidP="001E70DA">
      <w:pPr>
        <w:rPr>
          <w:sz w:val="20"/>
          <w:szCs w:val="20"/>
        </w:rPr>
      </w:pPr>
      <w:r>
        <w:rPr>
          <w:sz w:val="20"/>
          <w:szCs w:val="20"/>
        </w:rPr>
        <w:t xml:space="preserve">Note: </w:t>
      </w:r>
      <w:r w:rsidR="001E70DA" w:rsidRPr="001E70DA">
        <w:rPr>
          <w:sz w:val="20"/>
          <w:szCs w:val="20"/>
        </w:rPr>
        <w:t>1—representativeness of the sample; 2—sample size adequacy; 3—non-respondents; 4—ascertainment of the exposure (risk factor); 5—comparability in different outcome groups based on the study design or analysis; 6—assessment of the outcome; 7—statistical test</w:t>
      </w:r>
    </w:p>
    <w:p w14:paraId="1EC83CAC" w14:textId="77777777" w:rsidR="00CC7225" w:rsidRDefault="00CC7225"/>
    <w:sectPr w:rsidR="00CC7225" w:rsidSect="00C840FE">
      <w:pgSz w:w="16838" w:h="11906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417200" w14:textId="77777777" w:rsidR="0017501D" w:rsidRDefault="0017501D" w:rsidP="00C840FE">
      <w:pPr>
        <w:spacing w:before="0" w:after="0"/>
      </w:pPr>
      <w:r>
        <w:separator/>
      </w:r>
    </w:p>
  </w:endnote>
  <w:endnote w:type="continuationSeparator" w:id="0">
    <w:p w14:paraId="37887397" w14:textId="77777777" w:rsidR="0017501D" w:rsidRDefault="0017501D" w:rsidP="00C840F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051614" w14:textId="77777777" w:rsidR="0017501D" w:rsidRDefault="0017501D" w:rsidP="00C840FE">
      <w:pPr>
        <w:spacing w:before="0" w:after="0"/>
      </w:pPr>
      <w:r>
        <w:separator/>
      </w:r>
    </w:p>
  </w:footnote>
  <w:footnote w:type="continuationSeparator" w:id="0">
    <w:p w14:paraId="5C53DA5D" w14:textId="77777777" w:rsidR="0017501D" w:rsidRDefault="0017501D" w:rsidP="00C840F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225"/>
    <w:rsid w:val="00110C62"/>
    <w:rsid w:val="0017501D"/>
    <w:rsid w:val="001C3B10"/>
    <w:rsid w:val="001E70DA"/>
    <w:rsid w:val="002C6038"/>
    <w:rsid w:val="00355B93"/>
    <w:rsid w:val="003957CF"/>
    <w:rsid w:val="003D14F9"/>
    <w:rsid w:val="00403D02"/>
    <w:rsid w:val="004715A6"/>
    <w:rsid w:val="005F5785"/>
    <w:rsid w:val="00631F3C"/>
    <w:rsid w:val="00662275"/>
    <w:rsid w:val="00663DF0"/>
    <w:rsid w:val="0072596C"/>
    <w:rsid w:val="007A0228"/>
    <w:rsid w:val="008015B4"/>
    <w:rsid w:val="00874723"/>
    <w:rsid w:val="00906EB7"/>
    <w:rsid w:val="0099168D"/>
    <w:rsid w:val="00A12C53"/>
    <w:rsid w:val="00AA30D7"/>
    <w:rsid w:val="00AD4429"/>
    <w:rsid w:val="00AE7CD1"/>
    <w:rsid w:val="00AF652F"/>
    <w:rsid w:val="00B635ED"/>
    <w:rsid w:val="00B7455D"/>
    <w:rsid w:val="00B967F9"/>
    <w:rsid w:val="00C840FE"/>
    <w:rsid w:val="00CC7225"/>
    <w:rsid w:val="00CF085E"/>
    <w:rsid w:val="00D813A1"/>
    <w:rsid w:val="00FA1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F269CE"/>
  <w15:chartTrackingRefBased/>
  <w15:docId w15:val="{1D7307EB-6C20-4ED4-ACA3-63B5A465B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40F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40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40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40F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40FE"/>
    <w:rPr>
      <w:sz w:val="18"/>
      <w:szCs w:val="18"/>
    </w:rPr>
  </w:style>
  <w:style w:type="table" w:styleId="a7">
    <w:name w:val="Table Grid"/>
    <w:basedOn w:val="a1"/>
    <w:uiPriority w:val="39"/>
    <w:rsid w:val="00C840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326392-C20C-473D-A280-B468C2997C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2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ways</dc:creator>
  <cp:keywords/>
  <dc:description/>
  <cp:lastModifiedBy>always</cp:lastModifiedBy>
  <cp:revision>11</cp:revision>
  <dcterms:created xsi:type="dcterms:W3CDTF">2022-09-18T08:00:00Z</dcterms:created>
  <dcterms:modified xsi:type="dcterms:W3CDTF">2022-09-19T08:54:00Z</dcterms:modified>
</cp:coreProperties>
</file>